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Table S3: A list of re-labeled nodes in this study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476"/>
        <w:gridCol w:w="1353"/>
        <w:gridCol w:w="693"/>
        <w:gridCol w:w="1771"/>
        <w:gridCol w:w="850"/>
      </w:tblGrid>
      <w:tr>
        <w:trPr/>
        <w:tc>
          <w:tcPr>
            <w:tcW w:w="236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el defined originally by Dosenbach et al.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ordinat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mispher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el used in this stud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vP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52, 28, 1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FP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IFG triangul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ost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35, 46, 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FP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IP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v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51, 23, 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FP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IFG triangul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BA 45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inftempor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52, -15, -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DEF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inftempor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61, -41, -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DEF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BA 21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ventaP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42, 48, -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DEF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OF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fron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58, 11, 1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ars opercula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d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42, 7, 3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MF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38, -15, 5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recentr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46, -20, 4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ostcentr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ost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41, -31, 4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upramargin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mid insul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7, -2, -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utam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basal gangli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6, 17, 3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re-SMA/A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58, -41, 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TPJ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parieta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55, -44, 3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TPJ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v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46, 10, 1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ars opercula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vF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48, 6, 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pars opercula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latcerebell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24, -54, -2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Cerebellum 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infcerebell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2, -61, -3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vermis 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infcerebell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33, -73, -3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crus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/>
              <w:t>infcerebell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37, -54, -3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C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crus 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Style15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PFC: prefrontal cortex, TPJ: temporoparietal junction, vlPFC: ventrolateral PFC, SMA: supplementary motor area, dlPFC: dorsolateral PFC, IPL: inferior parietal lobule, vPFC: ventral PFC, ACC: anterior cingulate cortex, STS: superior temporal sulcus, FP: fronto-parietal, CO: cingulo-opercular, DEF: default mode, OC: occipital, SE: sensorimotor, CER: cerebellar, n.s.: not significant, R: right, L: left, BA: brodmann area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4:51:00Z</dcterms:created>
  <dc:creator>橋本 龍一郎</dc:creator>
  <dc:description/>
  <cp:keywords/>
  <dc:language>en-US</dc:language>
  <cp:lastModifiedBy>橋本 龍一郎</cp:lastModifiedBy>
  <dcterms:modified xsi:type="dcterms:W3CDTF">2014-01-06T05:25:00Z</dcterms:modified>
  <cp:revision>2</cp:revision>
  <dc:subject/>
  <dc:title/>
</cp:coreProperties>
</file>